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8F2" w:rsidRDefault="002258F2" w:rsidP="002258F2">
      <w:pPr>
        <w:spacing w:line="276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b/>
          <w:bCs/>
        </w:rPr>
        <w:t>A</w:t>
      </w:r>
      <w:r>
        <w:rPr>
          <w:rFonts w:ascii="Calibri" w:hAnsi="Calibri" w:cs="Calibri"/>
          <w:b/>
          <w:bCs/>
        </w:rPr>
        <w:t>dditional file 1:</w:t>
      </w:r>
    </w:p>
    <w:p w:rsidR="002258F2" w:rsidRPr="002258F2" w:rsidRDefault="002258F2" w:rsidP="002258F2">
      <w:pPr>
        <w:spacing w:line="276" w:lineRule="auto"/>
        <w:jc w:val="both"/>
        <w:rPr>
          <w:rFonts w:ascii="Calibri" w:hAnsi="Calibri" w:cs="Calibri"/>
          <w:b/>
          <w:bCs/>
        </w:rPr>
      </w:pPr>
      <w:r w:rsidRPr="002258F2">
        <w:rPr>
          <w:rFonts w:ascii="Calibri" w:hAnsi="Calibri" w:cs="Calibri"/>
          <w:b/>
          <w:bCs/>
        </w:rPr>
        <w:t>Supplementary Tables</w:t>
      </w:r>
    </w:p>
    <w:p w:rsidR="002258F2" w:rsidRPr="002258F2" w:rsidRDefault="002258F2" w:rsidP="002258F2">
      <w:pPr>
        <w:spacing w:line="276" w:lineRule="auto"/>
        <w:jc w:val="both"/>
        <w:rPr>
          <w:rFonts w:ascii="Calibri" w:hAnsi="Calibri" w:cs="Calibri"/>
        </w:rPr>
      </w:pPr>
      <w:r w:rsidRPr="002258F2">
        <w:rPr>
          <w:rFonts w:ascii="Calibri" w:hAnsi="Calibri" w:cs="Calibri"/>
          <w:b/>
          <w:bCs/>
        </w:rPr>
        <w:t>Table S1.</w:t>
      </w:r>
      <w:r w:rsidRPr="002258F2">
        <w:rPr>
          <w:rFonts w:ascii="Calibri" w:hAnsi="Calibri" w:cs="Calibri"/>
        </w:rPr>
        <w:t xml:space="preserve"> Dataset description. </w:t>
      </w:r>
    </w:p>
    <w:p w:rsidR="002258F2" w:rsidRPr="002258F2" w:rsidRDefault="002258F2" w:rsidP="002258F2">
      <w:pPr>
        <w:spacing w:line="276" w:lineRule="auto"/>
        <w:jc w:val="both"/>
        <w:rPr>
          <w:rFonts w:ascii="Calibri" w:hAnsi="Calibri" w:cs="Calibri"/>
        </w:rPr>
      </w:pPr>
      <w:r w:rsidRPr="002258F2">
        <w:rPr>
          <w:rFonts w:ascii="Calibri" w:hAnsi="Calibri" w:cs="Calibri"/>
          <w:b/>
          <w:bCs/>
        </w:rPr>
        <w:t xml:space="preserve">Table S2. </w:t>
      </w:r>
      <w:r w:rsidRPr="002258F2">
        <w:rPr>
          <w:rFonts w:ascii="Calibri" w:hAnsi="Calibri" w:cs="Calibri"/>
        </w:rPr>
        <w:t xml:space="preserve">Association of type 2 diabetes with ten gastrointestinal diseases. </w:t>
      </w:r>
    </w:p>
    <w:p w:rsidR="002258F2" w:rsidRPr="002258F2" w:rsidRDefault="002258F2" w:rsidP="002258F2">
      <w:pPr>
        <w:spacing w:line="276" w:lineRule="auto"/>
        <w:jc w:val="both"/>
        <w:rPr>
          <w:rFonts w:ascii="Calibri" w:hAnsi="Calibri" w:cs="Calibri"/>
        </w:rPr>
      </w:pPr>
      <w:r w:rsidRPr="002258F2">
        <w:rPr>
          <w:rFonts w:ascii="Calibri" w:hAnsi="Calibri" w:cs="Calibri"/>
          <w:b/>
          <w:bCs/>
        </w:rPr>
        <w:t xml:space="preserve">Table S3. </w:t>
      </w:r>
      <w:r w:rsidRPr="002258F2">
        <w:rPr>
          <w:rFonts w:ascii="Calibri" w:hAnsi="Calibri" w:cs="Calibri"/>
        </w:rPr>
        <w:t>Association of type 2 diabetes with deCODE plasma protein.</w:t>
      </w:r>
    </w:p>
    <w:p w:rsidR="002258F2" w:rsidRPr="002258F2" w:rsidRDefault="002258F2" w:rsidP="002258F2">
      <w:pPr>
        <w:spacing w:line="276" w:lineRule="auto"/>
        <w:jc w:val="both"/>
        <w:rPr>
          <w:rFonts w:ascii="Calibri" w:hAnsi="Calibri" w:cs="Calibri"/>
        </w:rPr>
      </w:pPr>
      <w:r w:rsidRPr="002258F2">
        <w:rPr>
          <w:rFonts w:ascii="Calibri" w:hAnsi="Calibri" w:cs="Calibri"/>
          <w:b/>
          <w:bCs/>
        </w:rPr>
        <w:t xml:space="preserve">Table S4. </w:t>
      </w:r>
      <w:r w:rsidRPr="002258F2">
        <w:rPr>
          <w:rFonts w:ascii="Calibri" w:hAnsi="Calibri" w:cs="Calibri"/>
        </w:rPr>
        <w:t xml:space="preserve">Association of type 2 diabetes with UKB-PPP plasma protein. </w:t>
      </w:r>
    </w:p>
    <w:p w:rsidR="002258F2" w:rsidRPr="002258F2" w:rsidRDefault="002258F2" w:rsidP="002258F2">
      <w:pPr>
        <w:spacing w:line="276" w:lineRule="auto"/>
        <w:jc w:val="both"/>
        <w:rPr>
          <w:rFonts w:ascii="Calibri" w:hAnsi="Calibri" w:cs="Calibri"/>
        </w:rPr>
      </w:pPr>
      <w:r w:rsidRPr="002258F2">
        <w:rPr>
          <w:rFonts w:ascii="Calibri" w:hAnsi="Calibri" w:cs="Calibri"/>
          <w:b/>
          <w:bCs/>
        </w:rPr>
        <w:t xml:space="preserve">Table S5. </w:t>
      </w:r>
      <w:r w:rsidRPr="002258F2">
        <w:rPr>
          <w:rFonts w:ascii="Calibri" w:hAnsi="Calibri" w:cs="Calibri"/>
        </w:rPr>
        <w:t xml:space="preserve">Association of type 2 diabetes with Fenland plasma protein. </w:t>
      </w:r>
    </w:p>
    <w:p w:rsidR="002258F2" w:rsidRPr="002258F2" w:rsidRDefault="002258F2" w:rsidP="002258F2">
      <w:pPr>
        <w:spacing w:line="276" w:lineRule="auto"/>
        <w:jc w:val="both"/>
        <w:rPr>
          <w:rFonts w:ascii="Calibri" w:hAnsi="Calibri" w:cs="Calibri"/>
        </w:rPr>
      </w:pPr>
      <w:r w:rsidRPr="002258F2">
        <w:rPr>
          <w:rFonts w:ascii="Calibri" w:hAnsi="Calibri" w:cs="Calibri"/>
          <w:b/>
          <w:bCs/>
        </w:rPr>
        <w:t>Table S6.</w:t>
      </w:r>
      <w:r w:rsidRPr="002258F2">
        <w:rPr>
          <w:rFonts w:ascii="Calibri" w:hAnsi="Calibri" w:cs="Calibri"/>
        </w:rPr>
        <w:t xml:space="preserve"> Association of putative type 2 diabetes-associated proteins in deCODE with gastrointestinal diseases. </w:t>
      </w:r>
    </w:p>
    <w:p w:rsidR="002258F2" w:rsidRPr="002258F2" w:rsidRDefault="002258F2" w:rsidP="002258F2">
      <w:pPr>
        <w:spacing w:line="276" w:lineRule="auto"/>
        <w:jc w:val="both"/>
        <w:rPr>
          <w:rFonts w:ascii="Calibri" w:hAnsi="Calibri" w:cs="Calibri"/>
        </w:rPr>
      </w:pPr>
      <w:r w:rsidRPr="002258F2">
        <w:rPr>
          <w:rFonts w:ascii="Calibri" w:hAnsi="Calibri" w:cs="Calibri"/>
          <w:b/>
          <w:bCs/>
        </w:rPr>
        <w:t xml:space="preserve">Table S7. </w:t>
      </w:r>
      <w:r w:rsidRPr="002258F2">
        <w:rPr>
          <w:rFonts w:ascii="Calibri" w:hAnsi="Calibri" w:cs="Calibri"/>
        </w:rPr>
        <w:t xml:space="preserve">Association of putative type 2 diabetes-associated proteins in UKB-PPP with gastrointestinal diseases. </w:t>
      </w:r>
    </w:p>
    <w:p w:rsidR="002258F2" w:rsidRPr="002258F2" w:rsidRDefault="002258F2" w:rsidP="002258F2">
      <w:pPr>
        <w:spacing w:line="276" w:lineRule="auto"/>
        <w:jc w:val="both"/>
        <w:rPr>
          <w:rFonts w:ascii="Calibri" w:hAnsi="Calibri" w:cs="Calibri"/>
        </w:rPr>
      </w:pPr>
      <w:r w:rsidRPr="002258F2">
        <w:rPr>
          <w:rFonts w:ascii="Calibri" w:hAnsi="Calibri" w:cs="Calibri"/>
          <w:b/>
          <w:bCs/>
        </w:rPr>
        <w:t xml:space="preserve">Table S8. </w:t>
      </w:r>
      <w:r w:rsidRPr="002258F2">
        <w:rPr>
          <w:rFonts w:ascii="Calibri" w:hAnsi="Calibri" w:cs="Calibri"/>
        </w:rPr>
        <w:t xml:space="preserve">Association of putative type 2 diabetes-associated proteins in Fenland with gastrointestinal diseases. </w:t>
      </w:r>
    </w:p>
    <w:p w:rsidR="002258F2" w:rsidRPr="002258F2" w:rsidRDefault="002258F2" w:rsidP="002258F2">
      <w:pPr>
        <w:spacing w:line="276" w:lineRule="auto"/>
        <w:jc w:val="both"/>
        <w:rPr>
          <w:rFonts w:ascii="Calibri" w:hAnsi="Calibri" w:cs="Calibri"/>
        </w:rPr>
      </w:pPr>
      <w:r w:rsidRPr="002258F2">
        <w:rPr>
          <w:rFonts w:ascii="Calibri" w:hAnsi="Calibri" w:cs="Calibri"/>
          <w:b/>
          <w:bCs/>
        </w:rPr>
        <w:t xml:space="preserve">Table S9. </w:t>
      </w:r>
      <w:r w:rsidRPr="002258F2">
        <w:rPr>
          <w:rFonts w:ascii="Calibri" w:hAnsi="Calibri" w:cs="Calibri"/>
        </w:rPr>
        <w:t xml:space="preserve">Colocalization analysis of identified protein-gastrointestinal pairs in deCODE, UKB-PPP, and Fenland. </w:t>
      </w:r>
    </w:p>
    <w:p w:rsidR="002258F2" w:rsidRPr="002258F2" w:rsidRDefault="002258F2" w:rsidP="002258F2">
      <w:pPr>
        <w:spacing w:line="276" w:lineRule="auto"/>
        <w:jc w:val="both"/>
        <w:rPr>
          <w:rFonts w:ascii="Calibri" w:hAnsi="Calibri" w:cs="Calibri"/>
        </w:rPr>
      </w:pPr>
      <w:r w:rsidRPr="002258F2">
        <w:rPr>
          <w:rFonts w:ascii="Calibri" w:hAnsi="Calibri" w:cs="Calibri"/>
          <w:b/>
          <w:bCs/>
        </w:rPr>
        <w:t xml:space="preserve">Table S10. </w:t>
      </w:r>
      <w:r w:rsidRPr="002258F2">
        <w:rPr>
          <w:rFonts w:ascii="Calibri" w:hAnsi="Calibri" w:cs="Calibri"/>
        </w:rPr>
        <w:t xml:space="preserve">Mediation analysis of identified protein between type 2 diabetes and gastrointestinal diseases in deCODE, UKB-PPP, and Fenland. </w:t>
      </w:r>
    </w:p>
    <w:p w:rsidR="00034994" w:rsidRDefault="002258F2" w:rsidP="002258F2">
      <w:pPr>
        <w:spacing w:line="276" w:lineRule="auto"/>
        <w:jc w:val="both"/>
        <w:rPr>
          <w:rFonts w:ascii="Calibri" w:hAnsi="Calibri" w:cs="Calibri"/>
        </w:rPr>
      </w:pPr>
      <w:r w:rsidRPr="002258F2">
        <w:rPr>
          <w:rFonts w:ascii="Calibri" w:hAnsi="Calibri" w:cs="Calibri"/>
          <w:b/>
          <w:bCs/>
        </w:rPr>
        <w:t xml:space="preserve">Table S11. </w:t>
      </w:r>
      <w:r w:rsidRPr="002258F2">
        <w:rPr>
          <w:rFonts w:ascii="Calibri" w:hAnsi="Calibri" w:cs="Calibri"/>
        </w:rPr>
        <w:t>Appraisal of druggability.</w:t>
      </w:r>
    </w:p>
    <w:p w:rsidR="00B652A6" w:rsidRDefault="00B652A6" w:rsidP="002258F2">
      <w:pPr>
        <w:spacing w:line="276" w:lineRule="auto"/>
        <w:jc w:val="both"/>
        <w:rPr>
          <w:rFonts w:ascii="Calibri" w:hAnsi="Calibri" w:cs="Calibri"/>
        </w:rPr>
      </w:pPr>
    </w:p>
    <w:p w:rsidR="00B652A6" w:rsidRDefault="00B652A6" w:rsidP="00B652A6">
      <w:pPr>
        <w:spacing w:line="276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b/>
          <w:bCs/>
        </w:rPr>
        <w:t>A</w:t>
      </w:r>
      <w:r>
        <w:rPr>
          <w:rFonts w:ascii="Calibri" w:hAnsi="Calibri" w:cs="Calibri"/>
          <w:b/>
          <w:bCs/>
        </w:rPr>
        <w:t>dditional file 2:</w:t>
      </w:r>
    </w:p>
    <w:p w:rsidR="00B652A6" w:rsidRPr="00034994" w:rsidRDefault="00B652A6" w:rsidP="002258F2">
      <w:pPr>
        <w:spacing w:line="276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STROBE-MR checklist</w:t>
      </w:r>
    </w:p>
    <w:sectPr w:rsidR="00B652A6" w:rsidRPr="00034994" w:rsidSect="00BE54C5"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3527" w:rsidRDefault="00EA3527" w:rsidP="004906AC">
      <w:r>
        <w:separator/>
      </w:r>
    </w:p>
  </w:endnote>
  <w:endnote w:type="continuationSeparator" w:id="0">
    <w:p w:rsidR="00EA3527" w:rsidRDefault="00EA3527" w:rsidP="00490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811440544"/>
      <w:docPartObj>
        <w:docPartGallery w:val="Page Numbers (Bottom of Page)"/>
        <w:docPartUnique/>
      </w:docPartObj>
    </w:sdtPr>
    <w:sdtContent>
      <w:p w:rsidR="004906AC" w:rsidRDefault="000538F0" w:rsidP="00015B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906A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308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906AC" w:rsidRDefault="004906A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924156435"/>
      <w:docPartObj>
        <w:docPartGallery w:val="Page Numbers (Bottom of Page)"/>
        <w:docPartUnique/>
      </w:docPartObj>
    </w:sdtPr>
    <w:sdtContent>
      <w:p w:rsidR="004906AC" w:rsidRDefault="000538F0" w:rsidP="00015B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906A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42C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906AC" w:rsidRDefault="004906A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3527" w:rsidRDefault="00EA3527" w:rsidP="004906AC">
      <w:r>
        <w:separator/>
      </w:r>
    </w:p>
  </w:footnote>
  <w:footnote w:type="continuationSeparator" w:id="0">
    <w:p w:rsidR="00EA3527" w:rsidRDefault="00EA3527" w:rsidP="004906A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92080"/>
    <w:multiLevelType w:val="hybridMultilevel"/>
    <w:tmpl w:val="9B22F27E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>
    <w:nsid w:val="01A96B1B"/>
    <w:multiLevelType w:val="hybridMultilevel"/>
    <w:tmpl w:val="59C44D4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>
    <w:nsid w:val="06E0618F"/>
    <w:multiLevelType w:val="hybridMultilevel"/>
    <w:tmpl w:val="FF4238F4"/>
    <w:lvl w:ilvl="0" w:tplc="A30CAE8E"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>
    <w:nsid w:val="1C407AF4"/>
    <w:multiLevelType w:val="hybridMultilevel"/>
    <w:tmpl w:val="47D2CD3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>
    <w:nsid w:val="21697C29"/>
    <w:multiLevelType w:val="hybridMultilevel"/>
    <w:tmpl w:val="EAEAB94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>
    <w:nsid w:val="227110C7"/>
    <w:multiLevelType w:val="hybridMultilevel"/>
    <w:tmpl w:val="D066839A"/>
    <w:lvl w:ilvl="0" w:tplc="F0D021AA"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>
    <w:nsid w:val="28FF7D87"/>
    <w:multiLevelType w:val="hybridMultilevel"/>
    <w:tmpl w:val="FAFA127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>
    <w:nsid w:val="2E3C632E"/>
    <w:multiLevelType w:val="hybridMultilevel"/>
    <w:tmpl w:val="7AC6612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>
    <w:nsid w:val="338002E7"/>
    <w:multiLevelType w:val="hybridMultilevel"/>
    <w:tmpl w:val="2B5255E2"/>
    <w:lvl w:ilvl="0" w:tplc="C1EE58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>
    <w:nsid w:val="39960210"/>
    <w:multiLevelType w:val="hybridMultilevel"/>
    <w:tmpl w:val="155810D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>
    <w:nsid w:val="401935EA"/>
    <w:multiLevelType w:val="hybridMultilevel"/>
    <w:tmpl w:val="FCA4E9E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>
    <w:nsid w:val="44FD6B50"/>
    <w:multiLevelType w:val="hybridMultilevel"/>
    <w:tmpl w:val="CBA6241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>
    <w:nsid w:val="5BE05D71"/>
    <w:multiLevelType w:val="hybridMultilevel"/>
    <w:tmpl w:val="F8300FA0"/>
    <w:lvl w:ilvl="0" w:tplc="1E2CD410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>
    <w:nsid w:val="5CF9109D"/>
    <w:multiLevelType w:val="hybridMultilevel"/>
    <w:tmpl w:val="E9526C38"/>
    <w:lvl w:ilvl="0" w:tplc="ACDE44E8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>
    <w:nsid w:val="6A2B2F9E"/>
    <w:multiLevelType w:val="hybridMultilevel"/>
    <w:tmpl w:val="E5BAAEE2"/>
    <w:lvl w:ilvl="0" w:tplc="2C6C7B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8"/>
  </w:num>
  <w:num w:numId="2">
    <w:abstractNumId w:val="14"/>
  </w:num>
  <w:num w:numId="3">
    <w:abstractNumId w:val="13"/>
  </w:num>
  <w:num w:numId="4">
    <w:abstractNumId w:val="12"/>
  </w:num>
  <w:num w:numId="5">
    <w:abstractNumId w:val="2"/>
  </w:num>
  <w:num w:numId="6">
    <w:abstractNumId w:val="5"/>
  </w:num>
  <w:num w:numId="7">
    <w:abstractNumId w:val="9"/>
  </w:num>
  <w:num w:numId="8">
    <w:abstractNumId w:val="4"/>
  </w:num>
  <w:num w:numId="9">
    <w:abstractNumId w:val="6"/>
  </w:num>
  <w:num w:numId="10">
    <w:abstractNumId w:val="10"/>
  </w:num>
  <w:num w:numId="11">
    <w:abstractNumId w:val="3"/>
  </w:num>
  <w:num w:numId="12">
    <w:abstractNumId w:val="1"/>
  </w:num>
  <w:num w:numId="13">
    <w:abstractNumId w:val="7"/>
  </w:num>
  <w:num w:numId="14">
    <w:abstractNumId w:val="11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f2vpv9455ttuerpdtpef9bxdrtvpz0wfzf&quot;&gt;T2D_GI&lt;record-ids&gt;&lt;item&gt;1&lt;/item&gt;&lt;item&gt;3&lt;/item&gt;&lt;item&gt;6&lt;/item&gt;&lt;item&gt;7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7&lt;/item&gt;&lt;item&gt;48&lt;/item&gt;&lt;item&gt;50&lt;/item&gt;&lt;item&gt;51&lt;/item&gt;&lt;item&gt;52&lt;/item&gt;&lt;item&gt;53&lt;/item&gt;&lt;item&gt;54&lt;/item&gt;&lt;item&gt;63&lt;/item&gt;&lt;item&gt;64&lt;/item&gt;&lt;item&gt;65&lt;/item&gt;&lt;item&gt;66&lt;/item&gt;&lt;item&gt;67&lt;/item&gt;&lt;item&gt;68&lt;/item&gt;&lt;item&gt;71&lt;/item&gt;&lt;item&gt;72&lt;/item&gt;&lt;item&gt;73&lt;/item&gt;&lt;item&gt;74&lt;/item&gt;&lt;item&gt;76&lt;/item&gt;&lt;item&gt;77&lt;/item&gt;&lt;item&gt;79&lt;/item&gt;&lt;item&gt;80&lt;/item&gt;&lt;item&gt;81&lt;/item&gt;&lt;item&gt;82&lt;/item&gt;&lt;item&gt;83&lt;/item&gt;&lt;/record-ids&gt;&lt;/item&gt;&lt;/Libraries&gt;"/>
  </w:docVars>
  <w:rsids>
    <w:rsidRoot w:val="00D378D9"/>
    <w:rsid w:val="00000334"/>
    <w:rsid w:val="0000160A"/>
    <w:rsid w:val="00005E2F"/>
    <w:rsid w:val="00006CE2"/>
    <w:rsid w:val="000072E2"/>
    <w:rsid w:val="000078CA"/>
    <w:rsid w:val="00007D36"/>
    <w:rsid w:val="00011414"/>
    <w:rsid w:val="00011D5E"/>
    <w:rsid w:val="000124DE"/>
    <w:rsid w:val="00014A90"/>
    <w:rsid w:val="00020A58"/>
    <w:rsid w:val="000214AB"/>
    <w:rsid w:val="00023E0A"/>
    <w:rsid w:val="00025DAD"/>
    <w:rsid w:val="00031495"/>
    <w:rsid w:val="00033B71"/>
    <w:rsid w:val="000341C8"/>
    <w:rsid w:val="00034994"/>
    <w:rsid w:val="0003576A"/>
    <w:rsid w:val="00035C5C"/>
    <w:rsid w:val="00036737"/>
    <w:rsid w:val="00040BB2"/>
    <w:rsid w:val="000417C0"/>
    <w:rsid w:val="00041F9F"/>
    <w:rsid w:val="00042577"/>
    <w:rsid w:val="000426FF"/>
    <w:rsid w:val="00042D16"/>
    <w:rsid w:val="00043673"/>
    <w:rsid w:val="00044D8A"/>
    <w:rsid w:val="00045C4F"/>
    <w:rsid w:val="00046AC2"/>
    <w:rsid w:val="00046DB2"/>
    <w:rsid w:val="0004709B"/>
    <w:rsid w:val="00053072"/>
    <w:rsid w:val="000538F0"/>
    <w:rsid w:val="00054167"/>
    <w:rsid w:val="00055086"/>
    <w:rsid w:val="000564A7"/>
    <w:rsid w:val="00057448"/>
    <w:rsid w:val="00057662"/>
    <w:rsid w:val="00057CCA"/>
    <w:rsid w:val="00061A9A"/>
    <w:rsid w:val="000640CE"/>
    <w:rsid w:val="000640DE"/>
    <w:rsid w:val="000651A4"/>
    <w:rsid w:val="0007120F"/>
    <w:rsid w:val="0007228B"/>
    <w:rsid w:val="000722BB"/>
    <w:rsid w:val="00072E42"/>
    <w:rsid w:val="0007770B"/>
    <w:rsid w:val="00081D5B"/>
    <w:rsid w:val="0008283C"/>
    <w:rsid w:val="00082EB2"/>
    <w:rsid w:val="00085C16"/>
    <w:rsid w:val="00086560"/>
    <w:rsid w:val="00087015"/>
    <w:rsid w:val="00090B05"/>
    <w:rsid w:val="00091E21"/>
    <w:rsid w:val="000923C1"/>
    <w:rsid w:val="00092EA7"/>
    <w:rsid w:val="000942B7"/>
    <w:rsid w:val="00095141"/>
    <w:rsid w:val="000959BB"/>
    <w:rsid w:val="000A0190"/>
    <w:rsid w:val="000A20AF"/>
    <w:rsid w:val="000A23C0"/>
    <w:rsid w:val="000A2D1B"/>
    <w:rsid w:val="000A33F6"/>
    <w:rsid w:val="000A3FB7"/>
    <w:rsid w:val="000B0443"/>
    <w:rsid w:val="000B141E"/>
    <w:rsid w:val="000B2C7F"/>
    <w:rsid w:val="000B364A"/>
    <w:rsid w:val="000B386B"/>
    <w:rsid w:val="000B39EF"/>
    <w:rsid w:val="000B5315"/>
    <w:rsid w:val="000B59CB"/>
    <w:rsid w:val="000B5C13"/>
    <w:rsid w:val="000B6309"/>
    <w:rsid w:val="000B6B9D"/>
    <w:rsid w:val="000C0B7F"/>
    <w:rsid w:val="000C4ED1"/>
    <w:rsid w:val="000C5CBA"/>
    <w:rsid w:val="000C5E0F"/>
    <w:rsid w:val="000C63E0"/>
    <w:rsid w:val="000C64BD"/>
    <w:rsid w:val="000D3E75"/>
    <w:rsid w:val="000D6144"/>
    <w:rsid w:val="000E0134"/>
    <w:rsid w:val="000E4098"/>
    <w:rsid w:val="000E5BDC"/>
    <w:rsid w:val="000E642D"/>
    <w:rsid w:val="000E6B85"/>
    <w:rsid w:val="000E7674"/>
    <w:rsid w:val="000F4050"/>
    <w:rsid w:val="000F5F32"/>
    <w:rsid w:val="00100626"/>
    <w:rsid w:val="001019C1"/>
    <w:rsid w:val="00102193"/>
    <w:rsid w:val="001023C5"/>
    <w:rsid w:val="001030B3"/>
    <w:rsid w:val="00105B8E"/>
    <w:rsid w:val="00117CCB"/>
    <w:rsid w:val="00121D86"/>
    <w:rsid w:val="00122A7F"/>
    <w:rsid w:val="00122E84"/>
    <w:rsid w:val="001236D3"/>
    <w:rsid w:val="001245B3"/>
    <w:rsid w:val="00124D24"/>
    <w:rsid w:val="001251A6"/>
    <w:rsid w:val="001254AA"/>
    <w:rsid w:val="001268FF"/>
    <w:rsid w:val="00127779"/>
    <w:rsid w:val="0013058F"/>
    <w:rsid w:val="0013303D"/>
    <w:rsid w:val="00134C94"/>
    <w:rsid w:val="0013609E"/>
    <w:rsid w:val="00137045"/>
    <w:rsid w:val="00140C0B"/>
    <w:rsid w:val="00140E2D"/>
    <w:rsid w:val="001426C0"/>
    <w:rsid w:val="001427AA"/>
    <w:rsid w:val="001518F8"/>
    <w:rsid w:val="00151AD4"/>
    <w:rsid w:val="001544CD"/>
    <w:rsid w:val="0015469B"/>
    <w:rsid w:val="0015574A"/>
    <w:rsid w:val="00156032"/>
    <w:rsid w:val="00156716"/>
    <w:rsid w:val="00161126"/>
    <w:rsid w:val="00161F8B"/>
    <w:rsid w:val="00163086"/>
    <w:rsid w:val="00164C1E"/>
    <w:rsid w:val="0016598C"/>
    <w:rsid w:val="00172869"/>
    <w:rsid w:val="00176A50"/>
    <w:rsid w:val="00177FCA"/>
    <w:rsid w:val="00180094"/>
    <w:rsid w:val="00180208"/>
    <w:rsid w:val="00181EC7"/>
    <w:rsid w:val="00183FE8"/>
    <w:rsid w:val="00184216"/>
    <w:rsid w:val="00184314"/>
    <w:rsid w:val="00190047"/>
    <w:rsid w:val="0019276C"/>
    <w:rsid w:val="00192F0C"/>
    <w:rsid w:val="00193585"/>
    <w:rsid w:val="001A1502"/>
    <w:rsid w:val="001A22E2"/>
    <w:rsid w:val="001A7332"/>
    <w:rsid w:val="001A7568"/>
    <w:rsid w:val="001B009A"/>
    <w:rsid w:val="001B0818"/>
    <w:rsid w:val="001B08FD"/>
    <w:rsid w:val="001B0E07"/>
    <w:rsid w:val="001B42C2"/>
    <w:rsid w:val="001B47C6"/>
    <w:rsid w:val="001B622F"/>
    <w:rsid w:val="001B6E09"/>
    <w:rsid w:val="001B74E2"/>
    <w:rsid w:val="001B7A6D"/>
    <w:rsid w:val="001C2B77"/>
    <w:rsid w:val="001C4530"/>
    <w:rsid w:val="001C4F13"/>
    <w:rsid w:val="001C7D0B"/>
    <w:rsid w:val="001D0CD0"/>
    <w:rsid w:val="001D10BE"/>
    <w:rsid w:val="001D1DDC"/>
    <w:rsid w:val="001D30E7"/>
    <w:rsid w:val="001D3B78"/>
    <w:rsid w:val="001D44CA"/>
    <w:rsid w:val="001D487A"/>
    <w:rsid w:val="001D67B0"/>
    <w:rsid w:val="001E0853"/>
    <w:rsid w:val="001E3F6D"/>
    <w:rsid w:val="001F074C"/>
    <w:rsid w:val="001F3257"/>
    <w:rsid w:val="001F3B72"/>
    <w:rsid w:val="001F3BD5"/>
    <w:rsid w:val="001F47DC"/>
    <w:rsid w:val="001F5D5D"/>
    <w:rsid w:val="001F655B"/>
    <w:rsid w:val="0020098F"/>
    <w:rsid w:val="002026C3"/>
    <w:rsid w:val="00204302"/>
    <w:rsid w:val="002073CC"/>
    <w:rsid w:val="002102A5"/>
    <w:rsid w:val="0021493E"/>
    <w:rsid w:val="00216A1B"/>
    <w:rsid w:val="00217335"/>
    <w:rsid w:val="002258F2"/>
    <w:rsid w:val="00225BA7"/>
    <w:rsid w:val="002268B6"/>
    <w:rsid w:val="002319BC"/>
    <w:rsid w:val="00231FAB"/>
    <w:rsid w:val="00232A3D"/>
    <w:rsid w:val="00233545"/>
    <w:rsid w:val="00235F4E"/>
    <w:rsid w:val="00236882"/>
    <w:rsid w:val="002419CA"/>
    <w:rsid w:val="00241E77"/>
    <w:rsid w:val="00244FCF"/>
    <w:rsid w:val="00245238"/>
    <w:rsid w:val="00245CA5"/>
    <w:rsid w:val="00253B06"/>
    <w:rsid w:val="0025692D"/>
    <w:rsid w:val="00260DD5"/>
    <w:rsid w:val="00262413"/>
    <w:rsid w:val="00263060"/>
    <w:rsid w:val="00263406"/>
    <w:rsid w:val="00266422"/>
    <w:rsid w:val="00267C0A"/>
    <w:rsid w:val="00274D7F"/>
    <w:rsid w:val="00275032"/>
    <w:rsid w:val="0027792B"/>
    <w:rsid w:val="00277B61"/>
    <w:rsid w:val="002805DF"/>
    <w:rsid w:val="00282277"/>
    <w:rsid w:val="00283B92"/>
    <w:rsid w:val="00285E9E"/>
    <w:rsid w:val="002867BA"/>
    <w:rsid w:val="00286FF3"/>
    <w:rsid w:val="00290B5C"/>
    <w:rsid w:val="00294A54"/>
    <w:rsid w:val="00294EBA"/>
    <w:rsid w:val="00295ED0"/>
    <w:rsid w:val="002975FB"/>
    <w:rsid w:val="002A018D"/>
    <w:rsid w:val="002A0436"/>
    <w:rsid w:val="002A2AD6"/>
    <w:rsid w:val="002A2B44"/>
    <w:rsid w:val="002A426D"/>
    <w:rsid w:val="002A4F67"/>
    <w:rsid w:val="002A5C71"/>
    <w:rsid w:val="002A631B"/>
    <w:rsid w:val="002A6784"/>
    <w:rsid w:val="002A7841"/>
    <w:rsid w:val="002A7EDB"/>
    <w:rsid w:val="002B0121"/>
    <w:rsid w:val="002B0F83"/>
    <w:rsid w:val="002B1E13"/>
    <w:rsid w:val="002B4EDE"/>
    <w:rsid w:val="002B7EE4"/>
    <w:rsid w:val="002B7FD0"/>
    <w:rsid w:val="002C1CDC"/>
    <w:rsid w:val="002D001E"/>
    <w:rsid w:val="002D49CF"/>
    <w:rsid w:val="002D641E"/>
    <w:rsid w:val="002E0977"/>
    <w:rsid w:val="002E35A0"/>
    <w:rsid w:val="002E73DD"/>
    <w:rsid w:val="002F18CE"/>
    <w:rsid w:val="00302C72"/>
    <w:rsid w:val="00305ACB"/>
    <w:rsid w:val="00316181"/>
    <w:rsid w:val="00316E77"/>
    <w:rsid w:val="003171D0"/>
    <w:rsid w:val="003211FD"/>
    <w:rsid w:val="00321B0E"/>
    <w:rsid w:val="003229EC"/>
    <w:rsid w:val="00323F8D"/>
    <w:rsid w:val="00332244"/>
    <w:rsid w:val="003339A7"/>
    <w:rsid w:val="003363F8"/>
    <w:rsid w:val="00337E54"/>
    <w:rsid w:val="003406B9"/>
    <w:rsid w:val="003409A2"/>
    <w:rsid w:val="00342529"/>
    <w:rsid w:val="003438DF"/>
    <w:rsid w:val="00343A74"/>
    <w:rsid w:val="00347961"/>
    <w:rsid w:val="00350D4D"/>
    <w:rsid w:val="00354AD2"/>
    <w:rsid w:val="00356EF2"/>
    <w:rsid w:val="003572E6"/>
    <w:rsid w:val="0035759A"/>
    <w:rsid w:val="003604EF"/>
    <w:rsid w:val="0036067D"/>
    <w:rsid w:val="0036336C"/>
    <w:rsid w:val="00364701"/>
    <w:rsid w:val="00366F49"/>
    <w:rsid w:val="00367FE2"/>
    <w:rsid w:val="0037076D"/>
    <w:rsid w:val="00370CFE"/>
    <w:rsid w:val="00372298"/>
    <w:rsid w:val="00372731"/>
    <w:rsid w:val="0037390F"/>
    <w:rsid w:val="00373DEC"/>
    <w:rsid w:val="00374021"/>
    <w:rsid w:val="00375665"/>
    <w:rsid w:val="003770B7"/>
    <w:rsid w:val="00381BF5"/>
    <w:rsid w:val="003821CB"/>
    <w:rsid w:val="003832F1"/>
    <w:rsid w:val="00387978"/>
    <w:rsid w:val="003901ED"/>
    <w:rsid w:val="00390DC2"/>
    <w:rsid w:val="0039264D"/>
    <w:rsid w:val="003967A3"/>
    <w:rsid w:val="003A0DBC"/>
    <w:rsid w:val="003A10B5"/>
    <w:rsid w:val="003A243D"/>
    <w:rsid w:val="003A5092"/>
    <w:rsid w:val="003A5426"/>
    <w:rsid w:val="003A7483"/>
    <w:rsid w:val="003B0BD2"/>
    <w:rsid w:val="003B15B9"/>
    <w:rsid w:val="003B1D7A"/>
    <w:rsid w:val="003B1ED1"/>
    <w:rsid w:val="003B1F0D"/>
    <w:rsid w:val="003B3222"/>
    <w:rsid w:val="003B36B6"/>
    <w:rsid w:val="003B41D6"/>
    <w:rsid w:val="003B4B90"/>
    <w:rsid w:val="003B6ACD"/>
    <w:rsid w:val="003B757A"/>
    <w:rsid w:val="003B78D8"/>
    <w:rsid w:val="003B7EBA"/>
    <w:rsid w:val="003C2088"/>
    <w:rsid w:val="003C27A5"/>
    <w:rsid w:val="003C40A1"/>
    <w:rsid w:val="003C5E97"/>
    <w:rsid w:val="003C71B6"/>
    <w:rsid w:val="003D00C9"/>
    <w:rsid w:val="003D1780"/>
    <w:rsid w:val="003D2D7C"/>
    <w:rsid w:val="003D3D4D"/>
    <w:rsid w:val="003D5635"/>
    <w:rsid w:val="003D7541"/>
    <w:rsid w:val="003E0F22"/>
    <w:rsid w:val="003E27FD"/>
    <w:rsid w:val="003E2864"/>
    <w:rsid w:val="003E32D7"/>
    <w:rsid w:val="003E56B5"/>
    <w:rsid w:val="003E5F32"/>
    <w:rsid w:val="003F1C75"/>
    <w:rsid w:val="003F694B"/>
    <w:rsid w:val="003F741C"/>
    <w:rsid w:val="0040342B"/>
    <w:rsid w:val="00403BC8"/>
    <w:rsid w:val="00403D1F"/>
    <w:rsid w:val="004107DB"/>
    <w:rsid w:val="00412A2A"/>
    <w:rsid w:val="0041425E"/>
    <w:rsid w:val="0041505F"/>
    <w:rsid w:val="004150D6"/>
    <w:rsid w:val="00417908"/>
    <w:rsid w:val="00420891"/>
    <w:rsid w:val="00422194"/>
    <w:rsid w:val="004222C3"/>
    <w:rsid w:val="00422BF1"/>
    <w:rsid w:val="00425C0E"/>
    <w:rsid w:val="004278FF"/>
    <w:rsid w:val="00427EE1"/>
    <w:rsid w:val="00431255"/>
    <w:rsid w:val="00431398"/>
    <w:rsid w:val="004338D8"/>
    <w:rsid w:val="00433DAD"/>
    <w:rsid w:val="004348BF"/>
    <w:rsid w:val="00441673"/>
    <w:rsid w:val="00443648"/>
    <w:rsid w:val="00444B51"/>
    <w:rsid w:val="00445B93"/>
    <w:rsid w:val="004462DA"/>
    <w:rsid w:val="00446591"/>
    <w:rsid w:val="00446B4B"/>
    <w:rsid w:val="0045284C"/>
    <w:rsid w:val="00457953"/>
    <w:rsid w:val="0046032C"/>
    <w:rsid w:val="00461CBC"/>
    <w:rsid w:val="004622DC"/>
    <w:rsid w:val="00463351"/>
    <w:rsid w:val="00463A08"/>
    <w:rsid w:val="004641B9"/>
    <w:rsid w:val="004644FF"/>
    <w:rsid w:val="0046714A"/>
    <w:rsid w:val="00467CFA"/>
    <w:rsid w:val="004706AF"/>
    <w:rsid w:val="00471D98"/>
    <w:rsid w:val="00472246"/>
    <w:rsid w:val="004725B2"/>
    <w:rsid w:val="0047443D"/>
    <w:rsid w:val="00474F9D"/>
    <w:rsid w:val="004759D2"/>
    <w:rsid w:val="00475C0C"/>
    <w:rsid w:val="00476846"/>
    <w:rsid w:val="00481A48"/>
    <w:rsid w:val="00482435"/>
    <w:rsid w:val="0048312D"/>
    <w:rsid w:val="00484239"/>
    <w:rsid w:val="004906AC"/>
    <w:rsid w:val="00491BD4"/>
    <w:rsid w:val="004931C6"/>
    <w:rsid w:val="004973D6"/>
    <w:rsid w:val="00497C34"/>
    <w:rsid w:val="004A1C8D"/>
    <w:rsid w:val="004A2EEF"/>
    <w:rsid w:val="004A560F"/>
    <w:rsid w:val="004A690A"/>
    <w:rsid w:val="004B0116"/>
    <w:rsid w:val="004B038E"/>
    <w:rsid w:val="004B1477"/>
    <w:rsid w:val="004B309B"/>
    <w:rsid w:val="004B4746"/>
    <w:rsid w:val="004B4E8D"/>
    <w:rsid w:val="004B52D6"/>
    <w:rsid w:val="004B5B9E"/>
    <w:rsid w:val="004C19F5"/>
    <w:rsid w:val="004C1C36"/>
    <w:rsid w:val="004C455D"/>
    <w:rsid w:val="004C739C"/>
    <w:rsid w:val="004C7F3D"/>
    <w:rsid w:val="004D5429"/>
    <w:rsid w:val="004D5944"/>
    <w:rsid w:val="004E2144"/>
    <w:rsid w:val="004E53D5"/>
    <w:rsid w:val="004E72AA"/>
    <w:rsid w:val="004E7B7C"/>
    <w:rsid w:val="004F5E25"/>
    <w:rsid w:val="004F6156"/>
    <w:rsid w:val="00501993"/>
    <w:rsid w:val="00505B66"/>
    <w:rsid w:val="00505C0B"/>
    <w:rsid w:val="0050791C"/>
    <w:rsid w:val="00512113"/>
    <w:rsid w:val="00514546"/>
    <w:rsid w:val="00516E2B"/>
    <w:rsid w:val="00520ED1"/>
    <w:rsid w:val="00522E00"/>
    <w:rsid w:val="0052655A"/>
    <w:rsid w:val="00531C78"/>
    <w:rsid w:val="00534F9B"/>
    <w:rsid w:val="005359EF"/>
    <w:rsid w:val="005415B5"/>
    <w:rsid w:val="00542178"/>
    <w:rsid w:val="00542FDB"/>
    <w:rsid w:val="00543D4E"/>
    <w:rsid w:val="00546327"/>
    <w:rsid w:val="00547D73"/>
    <w:rsid w:val="005510BC"/>
    <w:rsid w:val="0055312F"/>
    <w:rsid w:val="0056099C"/>
    <w:rsid w:val="005644A6"/>
    <w:rsid w:val="0056455E"/>
    <w:rsid w:val="00565193"/>
    <w:rsid w:val="0056589F"/>
    <w:rsid w:val="00570F59"/>
    <w:rsid w:val="00573C9C"/>
    <w:rsid w:val="00574023"/>
    <w:rsid w:val="00574032"/>
    <w:rsid w:val="00575F0B"/>
    <w:rsid w:val="00580FA9"/>
    <w:rsid w:val="005813A0"/>
    <w:rsid w:val="00581487"/>
    <w:rsid w:val="0058449D"/>
    <w:rsid w:val="005858FC"/>
    <w:rsid w:val="005903A1"/>
    <w:rsid w:val="00591C2E"/>
    <w:rsid w:val="00592CFC"/>
    <w:rsid w:val="005939BA"/>
    <w:rsid w:val="00593E5C"/>
    <w:rsid w:val="005949A8"/>
    <w:rsid w:val="005A2145"/>
    <w:rsid w:val="005A24AD"/>
    <w:rsid w:val="005B2580"/>
    <w:rsid w:val="005B2AE5"/>
    <w:rsid w:val="005B537A"/>
    <w:rsid w:val="005B5AEB"/>
    <w:rsid w:val="005B5C1A"/>
    <w:rsid w:val="005B5CAB"/>
    <w:rsid w:val="005B5F85"/>
    <w:rsid w:val="005B708B"/>
    <w:rsid w:val="005B7AA1"/>
    <w:rsid w:val="005B7C91"/>
    <w:rsid w:val="005C1904"/>
    <w:rsid w:val="005C195E"/>
    <w:rsid w:val="005C19F4"/>
    <w:rsid w:val="005C51B4"/>
    <w:rsid w:val="005C5252"/>
    <w:rsid w:val="005C60CC"/>
    <w:rsid w:val="005C7125"/>
    <w:rsid w:val="005C7758"/>
    <w:rsid w:val="005D0DBD"/>
    <w:rsid w:val="005D1B98"/>
    <w:rsid w:val="005D2BA6"/>
    <w:rsid w:val="005D32F0"/>
    <w:rsid w:val="005D333C"/>
    <w:rsid w:val="005D4FD8"/>
    <w:rsid w:val="005D79B5"/>
    <w:rsid w:val="005D7FC0"/>
    <w:rsid w:val="005E0E71"/>
    <w:rsid w:val="005E44CE"/>
    <w:rsid w:val="005E4D5B"/>
    <w:rsid w:val="005E523E"/>
    <w:rsid w:val="005F2919"/>
    <w:rsid w:val="005F7437"/>
    <w:rsid w:val="00602AD3"/>
    <w:rsid w:val="00603703"/>
    <w:rsid w:val="00606722"/>
    <w:rsid w:val="00607119"/>
    <w:rsid w:val="00610785"/>
    <w:rsid w:val="00611300"/>
    <w:rsid w:val="006119DE"/>
    <w:rsid w:val="00612599"/>
    <w:rsid w:val="00613B2B"/>
    <w:rsid w:val="00616ED1"/>
    <w:rsid w:val="00620E45"/>
    <w:rsid w:val="00623EBD"/>
    <w:rsid w:val="00625BAF"/>
    <w:rsid w:val="00630F09"/>
    <w:rsid w:val="006312F1"/>
    <w:rsid w:val="00632F2D"/>
    <w:rsid w:val="006336CD"/>
    <w:rsid w:val="006349FE"/>
    <w:rsid w:val="006431C0"/>
    <w:rsid w:val="00644908"/>
    <w:rsid w:val="0064512E"/>
    <w:rsid w:val="0064562B"/>
    <w:rsid w:val="00646249"/>
    <w:rsid w:val="00647ADB"/>
    <w:rsid w:val="00650DB9"/>
    <w:rsid w:val="0065119A"/>
    <w:rsid w:val="00651735"/>
    <w:rsid w:val="00653128"/>
    <w:rsid w:val="006536B4"/>
    <w:rsid w:val="006539D3"/>
    <w:rsid w:val="006546B5"/>
    <w:rsid w:val="00654F6D"/>
    <w:rsid w:val="006570BC"/>
    <w:rsid w:val="00657350"/>
    <w:rsid w:val="00657824"/>
    <w:rsid w:val="00661C07"/>
    <w:rsid w:val="00665091"/>
    <w:rsid w:val="00665A40"/>
    <w:rsid w:val="006667A9"/>
    <w:rsid w:val="006731CD"/>
    <w:rsid w:val="00673D8A"/>
    <w:rsid w:val="0067409D"/>
    <w:rsid w:val="0067598D"/>
    <w:rsid w:val="00682F0C"/>
    <w:rsid w:val="0068364F"/>
    <w:rsid w:val="006842F8"/>
    <w:rsid w:val="00684448"/>
    <w:rsid w:val="00685047"/>
    <w:rsid w:val="00685092"/>
    <w:rsid w:val="00685504"/>
    <w:rsid w:val="006859A7"/>
    <w:rsid w:val="00692390"/>
    <w:rsid w:val="00693EC3"/>
    <w:rsid w:val="00696311"/>
    <w:rsid w:val="00696ECD"/>
    <w:rsid w:val="006A1076"/>
    <w:rsid w:val="006A26FC"/>
    <w:rsid w:val="006A2E34"/>
    <w:rsid w:val="006A3D7B"/>
    <w:rsid w:val="006A4996"/>
    <w:rsid w:val="006A572F"/>
    <w:rsid w:val="006A688C"/>
    <w:rsid w:val="006A7F1D"/>
    <w:rsid w:val="006B190D"/>
    <w:rsid w:val="006B2DF2"/>
    <w:rsid w:val="006B3280"/>
    <w:rsid w:val="006B3E45"/>
    <w:rsid w:val="006B4057"/>
    <w:rsid w:val="006B6796"/>
    <w:rsid w:val="006C1F24"/>
    <w:rsid w:val="006C29D7"/>
    <w:rsid w:val="006C3577"/>
    <w:rsid w:val="006C4233"/>
    <w:rsid w:val="006C5829"/>
    <w:rsid w:val="006C5B8D"/>
    <w:rsid w:val="006C678D"/>
    <w:rsid w:val="006D0592"/>
    <w:rsid w:val="006D42CE"/>
    <w:rsid w:val="006D4D23"/>
    <w:rsid w:val="006D512C"/>
    <w:rsid w:val="006E1945"/>
    <w:rsid w:val="006E4DF0"/>
    <w:rsid w:val="006E5E5E"/>
    <w:rsid w:val="006F169E"/>
    <w:rsid w:val="006F1743"/>
    <w:rsid w:val="006F3824"/>
    <w:rsid w:val="006F6546"/>
    <w:rsid w:val="006F6760"/>
    <w:rsid w:val="00704FBE"/>
    <w:rsid w:val="00705061"/>
    <w:rsid w:val="00705768"/>
    <w:rsid w:val="00707B6D"/>
    <w:rsid w:val="00710CDB"/>
    <w:rsid w:val="0071463D"/>
    <w:rsid w:val="00714686"/>
    <w:rsid w:val="007176D7"/>
    <w:rsid w:val="007178C1"/>
    <w:rsid w:val="00717AA4"/>
    <w:rsid w:val="0072020D"/>
    <w:rsid w:val="00721A23"/>
    <w:rsid w:val="0072497C"/>
    <w:rsid w:val="0073124C"/>
    <w:rsid w:val="00731F74"/>
    <w:rsid w:val="0073412C"/>
    <w:rsid w:val="00734319"/>
    <w:rsid w:val="007400FA"/>
    <w:rsid w:val="0074297C"/>
    <w:rsid w:val="007433E9"/>
    <w:rsid w:val="00744B1C"/>
    <w:rsid w:val="00746C44"/>
    <w:rsid w:val="00751CA3"/>
    <w:rsid w:val="00753F54"/>
    <w:rsid w:val="0075507C"/>
    <w:rsid w:val="007550B2"/>
    <w:rsid w:val="00756CB7"/>
    <w:rsid w:val="00757C49"/>
    <w:rsid w:val="007601F1"/>
    <w:rsid w:val="00760663"/>
    <w:rsid w:val="007630CC"/>
    <w:rsid w:val="007660F9"/>
    <w:rsid w:val="0076694B"/>
    <w:rsid w:val="00767D00"/>
    <w:rsid w:val="00770A51"/>
    <w:rsid w:val="00771607"/>
    <w:rsid w:val="00775AEC"/>
    <w:rsid w:val="00775C98"/>
    <w:rsid w:val="0078061D"/>
    <w:rsid w:val="00780638"/>
    <w:rsid w:val="00781440"/>
    <w:rsid w:val="00782A11"/>
    <w:rsid w:val="00783562"/>
    <w:rsid w:val="00783829"/>
    <w:rsid w:val="00784345"/>
    <w:rsid w:val="00785AA1"/>
    <w:rsid w:val="00786A24"/>
    <w:rsid w:val="00793436"/>
    <w:rsid w:val="00797020"/>
    <w:rsid w:val="007A30F8"/>
    <w:rsid w:val="007A5025"/>
    <w:rsid w:val="007A6AB3"/>
    <w:rsid w:val="007A6FC8"/>
    <w:rsid w:val="007B0103"/>
    <w:rsid w:val="007B024C"/>
    <w:rsid w:val="007B02AE"/>
    <w:rsid w:val="007B0896"/>
    <w:rsid w:val="007B1680"/>
    <w:rsid w:val="007B1E07"/>
    <w:rsid w:val="007B32AD"/>
    <w:rsid w:val="007B57CD"/>
    <w:rsid w:val="007B6FCC"/>
    <w:rsid w:val="007B7191"/>
    <w:rsid w:val="007C1BE6"/>
    <w:rsid w:val="007C1DBE"/>
    <w:rsid w:val="007C456D"/>
    <w:rsid w:val="007C5583"/>
    <w:rsid w:val="007C58E4"/>
    <w:rsid w:val="007C5BF8"/>
    <w:rsid w:val="007C7CE0"/>
    <w:rsid w:val="007C7E53"/>
    <w:rsid w:val="007D37E7"/>
    <w:rsid w:val="007D5868"/>
    <w:rsid w:val="007D60BC"/>
    <w:rsid w:val="007E3811"/>
    <w:rsid w:val="007E7DD7"/>
    <w:rsid w:val="007F1DEF"/>
    <w:rsid w:val="007F5040"/>
    <w:rsid w:val="007F559A"/>
    <w:rsid w:val="007F6476"/>
    <w:rsid w:val="00801556"/>
    <w:rsid w:val="0080236A"/>
    <w:rsid w:val="008036C4"/>
    <w:rsid w:val="008046F2"/>
    <w:rsid w:val="008075C1"/>
    <w:rsid w:val="00807DE3"/>
    <w:rsid w:val="0081100C"/>
    <w:rsid w:val="00811CF9"/>
    <w:rsid w:val="0081415D"/>
    <w:rsid w:val="00817105"/>
    <w:rsid w:val="008204F9"/>
    <w:rsid w:val="00822E67"/>
    <w:rsid w:val="0083145F"/>
    <w:rsid w:val="0083191C"/>
    <w:rsid w:val="00833DDC"/>
    <w:rsid w:val="008364BB"/>
    <w:rsid w:val="0084131D"/>
    <w:rsid w:val="00844E1D"/>
    <w:rsid w:val="0084721B"/>
    <w:rsid w:val="00850562"/>
    <w:rsid w:val="008509AA"/>
    <w:rsid w:val="008531EC"/>
    <w:rsid w:val="00856219"/>
    <w:rsid w:val="00857C70"/>
    <w:rsid w:val="00860765"/>
    <w:rsid w:val="008611A0"/>
    <w:rsid w:val="00861260"/>
    <w:rsid w:val="008619FA"/>
    <w:rsid w:val="0086243D"/>
    <w:rsid w:val="008635E5"/>
    <w:rsid w:val="008661E5"/>
    <w:rsid w:val="00866D9A"/>
    <w:rsid w:val="00867BEE"/>
    <w:rsid w:val="008734EF"/>
    <w:rsid w:val="0087636F"/>
    <w:rsid w:val="00877199"/>
    <w:rsid w:val="008812B5"/>
    <w:rsid w:val="00881F3F"/>
    <w:rsid w:val="00883A1D"/>
    <w:rsid w:val="00884C82"/>
    <w:rsid w:val="00885CC1"/>
    <w:rsid w:val="0088668F"/>
    <w:rsid w:val="008876FF"/>
    <w:rsid w:val="00887979"/>
    <w:rsid w:val="00887AAD"/>
    <w:rsid w:val="00890709"/>
    <w:rsid w:val="00897073"/>
    <w:rsid w:val="00897888"/>
    <w:rsid w:val="008A2714"/>
    <w:rsid w:val="008A3088"/>
    <w:rsid w:val="008A49B5"/>
    <w:rsid w:val="008A6483"/>
    <w:rsid w:val="008A700A"/>
    <w:rsid w:val="008B0523"/>
    <w:rsid w:val="008B1BD0"/>
    <w:rsid w:val="008B1E26"/>
    <w:rsid w:val="008B6B2F"/>
    <w:rsid w:val="008B6BB2"/>
    <w:rsid w:val="008C04BB"/>
    <w:rsid w:val="008C06D4"/>
    <w:rsid w:val="008C29E7"/>
    <w:rsid w:val="008C414F"/>
    <w:rsid w:val="008C46F1"/>
    <w:rsid w:val="008C5DC6"/>
    <w:rsid w:val="008D022B"/>
    <w:rsid w:val="008D3A95"/>
    <w:rsid w:val="008D440D"/>
    <w:rsid w:val="008D48FC"/>
    <w:rsid w:val="008D50A9"/>
    <w:rsid w:val="008D6574"/>
    <w:rsid w:val="008D694B"/>
    <w:rsid w:val="008E0992"/>
    <w:rsid w:val="008E1EBD"/>
    <w:rsid w:val="008E391D"/>
    <w:rsid w:val="008E4D41"/>
    <w:rsid w:val="008E5437"/>
    <w:rsid w:val="008E5516"/>
    <w:rsid w:val="008E5A35"/>
    <w:rsid w:val="008F5C93"/>
    <w:rsid w:val="008F5CBE"/>
    <w:rsid w:val="00900380"/>
    <w:rsid w:val="009017B7"/>
    <w:rsid w:val="00901BA2"/>
    <w:rsid w:val="009025CC"/>
    <w:rsid w:val="00903118"/>
    <w:rsid w:val="00906A94"/>
    <w:rsid w:val="00910CD6"/>
    <w:rsid w:val="00910ED8"/>
    <w:rsid w:val="009114DE"/>
    <w:rsid w:val="00911B25"/>
    <w:rsid w:val="00914784"/>
    <w:rsid w:val="00914E94"/>
    <w:rsid w:val="0091738D"/>
    <w:rsid w:val="00920C17"/>
    <w:rsid w:val="00923001"/>
    <w:rsid w:val="00923782"/>
    <w:rsid w:val="009302B7"/>
    <w:rsid w:val="00934DC1"/>
    <w:rsid w:val="009379FC"/>
    <w:rsid w:val="0094001D"/>
    <w:rsid w:val="00940C8B"/>
    <w:rsid w:val="00942DE8"/>
    <w:rsid w:val="00943F29"/>
    <w:rsid w:val="0094579E"/>
    <w:rsid w:val="0094581F"/>
    <w:rsid w:val="009458B0"/>
    <w:rsid w:val="00946E8E"/>
    <w:rsid w:val="0094736C"/>
    <w:rsid w:val="009506D3"/>
    <w:rsid w:val="00950716"/>
    <w:rsid w:val="0095144A"/>
    <w:rsid w:val="009573E1"/>
    <w:rsid w:val="00957474"/>
    <w:rsid w:val="009618A6"/>
    <w:rsid w:val="009639B8"/>
    <w:rsid w:val="0096684E"/>
    <w:rsid w:val="00966C24"/>
    <w:rsid w:val="0096743F"/>
    <w:rsid w:val="009675B1"/>
    <w:rsid w:val="00967982"/>
    <w:rsid w:val="00967C21"/>
    <w:rsid w:val="009727ED"/>
    <w:rsid w:val="009735E8"/>
    <w:rsid w:val="009744E4"/>
    <w:rsid w:val="0097599C"/>
    <w:rsid w:val="0097786F"/>
    <w:rsid w:val="00983A31"/>
    <w:rsid w:val="009849D7"/>
    <w:rsid w:val="00985B32"/>
    <w:rsid w:val="0098770C"/>
    <w:rsid w:val="00992914"/>
    <w:rsid w:val="00992E90"/>
    <w:rsid w:val="009942F8"/>
    <w:rsid w:val="00996128"/>
    <w:rsid w:val="009964B3"/>
    <w:rsid w:val="00997E79"/>
    <w:rsid w:val="009A161A"/>
    <w:rsid w:val="009A37AE"/>
    <w:rsid w:val="009A426E"/>
    <w:rsid w:val="009A5A96"/>
    <w:rsid w:val="009A6D39"/>
    <w:rsid w:val="009B084C"/>
    <w:rsid w:val="009B1B62"/>
    <w:rsid w:val="009B288A"/>
    <w:rsid w:val="009B3884"/>
    <w:rsid w:val="009B398D"/>
    <w:rsid w:val="009B42C2"/>
    <w:rsid w:val="009C1073"/>
    <w:rsid w:val="009C1141"/>
    <w:rsid w:val="009C304A"/>
    <w:rsid w:val="009C5AEB"/>
    <w:rsid w:val="009C649B"/>
    <w:rsid w:val="009D0B1B"/>
    <w:rsid w:val="009D3BC8"/>
    <w:rsid w:val="009D3E0B"/>
    <w:rsid w:val="009D5EEE"/>
    <w:rsid w:val="009D6F5B"/>
    <w:rsid w:val="009D7B0E"/>
    <w:rsid w:val="009E287C"/>
    <w:rsid w:val="009E2D6C"/>
    <w:rsid w:val="009F0B01"/>
    <w:rsid w:val="009F1D91"/>
    <w:rsid w:val="009F4076"/>
    <w:rsid w:val="009F46A1"/>
    <w:rsid w:val="009F6CCC"/>
    <w:rsid w:val="009F6DD4"/>
    <w:rsid w:val="009F7007"/>
    <w:rsid w:val="00A07296"/>
    <w:rsid w:val="00A12E4E"/>
    <w:rsid w:val="00A15C9F"/>
    <w:rsid w:val="00A16C66"/>
    <w:rsid w:val="00A21D67"/>
    <w:rsid w:val="00A2411D"/>
    <w:rsid w:val="00A3117F"/>
    <w:rsid w:val="00A32618"/>
    <w:rsid w:val="00A33204"/>
    <w:rsid w:val="00A337DE"/>
    <w:rsid w:val="00A369C6"/>
    <w:rsid w:val="00A36E99"/>
    <w:rsid w:val="00A41F3A"/>
    <w:rsid w:val="00A42102"/>
    <w:rsid w:val="00A42BAF"/>
    <w:rsid w:val="00A445A8"/>
    <w:rsid w:val="00A460E0"/>
    <w:rsid w:val="00A4651D"/>
    <w:rsid w:val="00A50240"/>
    <w:rsid w:val="00A514EF"/>
    <w:rsid w:val="00A52D71"/>
    <w:rsid w:val="00A52E20"/>
    <w:rsid w:val="00A53C98"/>
    <w:rsid w:val="00A5629D"/>
    <w:rsid w:val="00A5758A"/>
    <w:rsid w:val="00A6242F"/>
    <w:rsid w:val="00A62AAB"/>
    <w:rsid w:val="00A62E24"/>
    <w:rsid w:val="00A6361C"/>
    <w:rsid w:val="00A63996"/>
    <w:rsid w:val="00A65733"/>
    <w:rsid w:val="00A66FB3"/>
    <w:rsid w:val="00A67E88"/>
    <w:rsid w:val="00A705A7"/>
    <w:rsid w:val="00A71B5E"/>
    <w:rsid w:val="00A71CF1"/>
    <w:rsid w:val="00A721B8"/>
    <w:rsid w:val="00A72A09"/>
    <w:rsid w:val="00A822E3"/>
    <w:rsid w:val="00A82EFC"/>
    <w:rsid w:val="00A85C36"/>
    <w:rsid w:val="00A8793A"/>
    <w:rsid w:val="00A87A54"/>
    <w:rsid w:val="00A87D07"/>
    <w:rsid w:val="00A92357"/>
    <w:rsid w:val="00A9492B"/>
    <w:rsid w:val="00A94CB9"/>
    <w:rsid w:val="00A94DF4"/>
    <w:rsid w:val="00A954EC"/>
    <w:rsid w:val="00A955F6"/>
    <w:rsid w:val="00A969D5"/>
    <w:rsid w:val="00AA0C8A"/>
    <w:rsid w:val="00AA1B72"/>
    <w:rsid w:val="00AA2E95"/>
    <w:rsid w:val="00AA3971"/>
    <w:rsid w:val="00AA420A"/>
    <w:rsid w:val="00AA65B0"/>
    <w:rsid w:val="00AA675F"/>
    <w:rsid w:val="00AB0E05"/>
    <w:rsid w:val="00AB158D"/>
    <w:rsid w:val="00AB6062"/>
    <w:rsid w:val="00AB7153"/>
    <w:rsid w:val="00AC22A5"/>
    <w:rsid w:val="00AC2515"/>
    <w:rsid w:val="00AC2529"/>
    <w:rsid w:val="00AC4BAD"/>
    <w:rsid w:val="00AC69BD"/>
    <w:rsid w:val="00AD0095"/>
    <w:rsid w:val="00AD1891"/>
    <w:rsid w:val="00AD22AB"/>
    <w:rsid w:val="00AD57E1"/>
    <w:rsid w:val="00AD6DCA"/>
    <w:rsid w:val="00AE0755"/>
    <w:rsid w:val="00AE0EB1"/>
    <w:rsid w:val="00AE3D1C"/>
    <w:rsid w:val="00AF0F4A"/>
    <w:rsid w:val="00AF462B"/>
    <w:rsid w:val="00AF4D85"/>
    <w:rsid w:val="00B04006"/>
    <w:rsid w:val="00B04454"/>
    <w:rsid w:val="00B0450B"/>
    <w:rsid w:val="00B046CE"/>
    <w:rsid w:val="00B04A5D"/>
    <w:rsid w:val="00B05D93"/>
    <w:rsid w:val="00B07DEB"/>
    <w:rsid w:val="00B11ADA"/>
    <w:rsid w:val="00B14AD3"/>
    <w:rsid w:val="00B14E57"/>
    <w:rsid w:val="00B1625F"/>
    <w:rsid w:val="00B175EF"/>
    <w:rsid w:val="00B200F3"/>
    <w:rsid w:val="00B21474"/>
    <w:rsid w:val="00B232E1"/>
    <w:rsid w:val="00B24E9E"/>
    <w:rsid w:val="00B32230"/>
    <w:rsid w:val="00B32FF7"/>
    <w:rsid w:val="00B35775"/>
    <w:rsid w:val="00B35986"/>
    <w:rsid w:val="00B36294"/>
    <w:rsid w:val="00B400E2"/>
    <w:rsid w:val="00B42599"/>
    <w:rsid w:val="00B42DAE"/>
    <w:rsid w:val="00B435E5"/>
    <w:rsid w:val="00B44ED3"/>
    <w:rsid w:val="00B4538B"/>
    <w:rsid w:val="00B45C19"/>
    <w:rsid w:val="00B46B09"/>
    <w:rsid w:val="00B4712D"/>
    <w:rsid w:val="00B4745C"/>
    <w:rsid w:val="00B51C0B"/>
    <w:rsid w:val="00B524BD"/>
    <w:rsid w:val="00B56430"/>
    <w:rsid w:val="00B56A30"/>
    <w:rsid w:val="00B56D64"/>
    <w:rsid w:val="00B56E0D"/>
    <w:rsid w:val="00B56F1C"/>
    <w:rsid w:val="00B601AA"/>
    <w:rsid w:val="00B610D1"/>
    <w:rsid w:val="00B6288C"/>
    <w:rsid w:val="00B62BE9"/>
    <w:rsid w:val="00B62C74"/>
    <w:rsid w:val="00B6488E"/>
    <w:rsid w:val="00B64FC5"/>
    <w:rsid w:val="00B652A6"/>
    <w:rsid w:val="00B66642"/>
    <w:rsid w:val="00B669A8"/>
    <w:rsid w:val="00B66FFD"/>
    <w:rsid w:val="00B70620"/>
    <w:rsid w:val="00B70714"/>
    <w:rsid w:val="00B71A47"/>
    <w:rsid w:val="00B738E2"/>
    <w:rsid w:val="00B75390"/>
    <w:rsid w:val="00B77979"/>
    <w:rsid w:val="00B8023A"/>
    <w:rsid w:val="00B8193B"/>
    <w:rsid w:val="00B82022"/>
    <w:rsid w:val="00B8279C"/>
    <w:rsid w:val="00B85842"/>
    <w:rsid w:val="00B8600B"/>
    <w:rsid w:val="00B8691B"/>
    <w:rsid w:val="00B86C81"/>
    <w:rsid w:val="00B87BC1"/>
    <w:rsid w:val="00B9004D"/>
    <w:rsid w:val="00B905F9"/>
    <w:rsid w:val="00B907D2"/>
    <w:rsid w:val="00B90A1C"/>
    <w:rsid w:val="00B9104F"/>
    <w:rsid w:val="00B95ABC"/>
    <w:rsid w:val="00B9772F"/>
    <w:rsid w:val="00BA0A7E"/>
    <w:rsid w:val="00BA2ADC"/>
    <w:rsid w:val="00BA5A9A"/>
    <w:rsid w:val="00BB2404"/>
    <w:rsid w:val="00BB33F6"/>
    <w:rsid w:val="00BB3D2C"/>
    <w:rsid w:val="00BB5C47"/>
    <w:rsid w:val="00BB75CD"/>
    <w:rsid w:val="00BC292D"/>
    <w:rsid w:val="00BC303E"/>
    <w:rsid w:val="00BC40EC"/>
    <w:rsid w:val="00BC537F"/>
    <w:rsid w:val="00BC61B4"/>
    <w:rsid w:val="00BD19D2"/>
    <w:rsid w:val="00BD4934"/>
    <w:rsid w:val="00BD54B2"/>
    <w:rsid w:val="00BD5F81"/>
    <w:rsid w:val="00BD720A"/>
    <w:rsid w:val="00BE0363"/>
    <w:rsid w:val="00BE0A8B"/>
    <w:rsid w:val="00BE0AD4"/>
    <w:rsid w:val="00BE10DA"/>
    <w:rsid w:val="00BE2C1F"/>
    <w:rsid w:val="00BE3F97"/>
    <w:rsid w:val="00BE54C5"/>
    <w:rsid w:val="00BE5525"/>
    <w:rsid w:val="00BE682D"/>
    <w:rsid w:val="00BE738A"/>
    <w:rsid w:val="00BE7567"/>
    <w:rsid w:val="00BF02E9"/>
    <w:rsid w:val="00BF18F5"/>
    <w:rsid w:val="00BF28A7"/>
    <w:rsid w:val="00BF2A9E"/>
    <w:rsid w:val="00BF39B2"/>
    <w:rsid w:val="00BF4182"/>
    <w:rsid w:val="00BF5273"/>
    <w:rsid w:val="00BF55B2"/>
    <w:rsid w:val="00BF67B9"/>
    <w:rsid w:val="00BF6ECD"/>
    <w:rsid w:val="00C02431"/>
    <w:rsid w:val="00C02E19"/>
    <w:rsid w:val="00C043D4"/>
    <w:rsid w:val="00C071D0"/>
    <w:rsid w:val="00C1349E"/>
    <w:rsid w:val="00C16310"/>
    <w:rsid w:val="00C16959"/>
    <w:rsid w:val="00C2476E"/>
    <w:rsid w:val="00C2504F"/>
    <w:rsid w:val="00C25084"/>
    <w:rsid w:val="00C2552F"/>
    <w:rsid w:val="00C25849"/>
    <w:rsid w:val="00C2655E"/>
    <w:rsid w:val="00C26BBF"/>
    <w:rsid w:val="00C277CB"/>
    <w:rsid w:val="00C3082B"/>
    <w:rsid w:val="00C3481D"/>
    <w:rsid w:val="00C438C5"/>
    <w:rsid w:val="00C4395C"/>
    <w:rsid w:val="00C44279"/>
    <w:rsid w:val="00C47DFE"/>
    <w:rsid w:val="00C53770"/>
    <w:rsid w:val="00C5495A"/>
    <w:rsid w:val="00C55477"/>
    <w:rsid w:val="00C55B5B"/>
    <w:rsid w:val="00C573DA"/>
    <w:rsid w:val="00C60B50"/>
    <w:rsid w:val="00C636DF"/>
    <w:rsid w:val="00C65BDF"/>
    <w:rsid w:val="00C66042"/>
    <w:rsid w:val="00C67665"/>
    <w:rsid w:val="00C70D49"/>
    <w:rsid w:val="00C70EA5"/>
    <w:rsid w:val="00C7262C"/>
    <w:rsid w:val="00C72746"/>
    <w:rsid w:val="00C76A22"/>
    <w:rsid w:val="00C76AEC"/>
    <w:rsid w:val="00C77403"/>
    <w:rsid w:val="00C82798"/>
    <w:rsid w:val="00C82A40"/>
    <w:rsid w:val="00C82C33"/>
    <w:rsid w:val="00C8782A"/>
    <w:rsid w:val="00C87F14"/>
    <w:rsid w:val="00C926D2"/>
    <w:rsid w:val="00C92DDC"/>
    <w:rsid w:val="00C93A2B"/>
    <w:rsid w:val="00C94F29"/>
    <w:rsid w:val="00C952CD"/>
    <w:rsid w:val="00C97BDC"/>
    <w:rsid w:val="00CA21BD"/>
    <w:rsid w:val="00CA34E2"/>
    <w:rsid w:val="00CA4639"/>
    <w:rsid w:val="00CA664C"/>
    <w:rsid w:val="00CB249D"/>
    <w:rsid w:val="00CB5746"/>
    <w:rsid w:val="00CB6F5F"/>
    <w:rsid w:val="00CC067F"/>
    <w:rsid w:val="00CC0B0E"/>
    <w:rsid w:val="00CC0DB2"/>
    <w:rsid w:val="00CC18A2"/>
    <w:rsid w:val="00CC38AC"/>
    <w:rsid w:val="00CD3001"/>
    <w:rsid w:val="00CD3948"/>
    <w:rsid w:val="00CD71C1"/>
    <w:rsid w:val="00CE3AA2"/>
    <w:rsid w:val="00CE65B8"/>
    <w:rsid w:val="00CE7743"/>
    <w:rsid w:val="00CE7869"/>
    <w:rsid w:val="00CF105A"/>
    <w:rsid w:val="00CF1937"/>
    <w:rsid w:val="00CF491C"/>
    <w:rsid w:val="00CF4BB7"/>
    <w:rsid w:val="00CF7267"/>
    <w:rsid w:val="00CF734F"/>
    <w:rsid w:val="00D02D97"/>
    <w:rsid w:val="00D02E68"/>
    <w:rsid w:val="00D03ADA"/>
    <w:rsid w:val="00D03D84"/>
    <w:rsid w:val="00D06047"/>
    <w:rsid w:val="00D0629D"/>
    <w:rsid w:val="00D11043"/>
    <w:rsid w:val="00D117FE"/>
    <w:rsid w:val="00D11A72"/>
    <w:rsid w:val="00D16769"/>
    <w:rsid w:val="00D16B82"/>
    <w:rsid w:val="00D17ED1"/>
    <w:rsid w:val="00D220D7"/>
    <w:rsid w:val="00D22EB6"/>
    <w:rsid w:val="00D24FB9"/>
    <w:rsid w:val="00D262C8"/>
    <w:rsid w:val="00D3172E"/>
    <w:rsid w:val="00D33194"/>
    <w:rsid w:val="00D378D9"/>
    <w:rsid w:val="00D416AF"/>
    <w:rsid w:val="00D439F4"/>
    <w:rsid w:val="00D43B17"/>
    <w:rsid w:val="00D44CA1"/>
    <w:rsid w:val="00D4591B"/>
    <w:rsid w:val="00D466ED"/>
    <w:rsid w:val="00D5012E"/>
    <w:rsid w:val="00D5071E"/>
    <w:rsid w:val="00D54388"/>
    <w:rsid w:val="00D56EFF"/>
    <w:rsid w:val="00D60C4A"/>
    <w:rsid w:val="00D63ABC"/>
    <w:rsid w:val="00D76D91"/>
    <w:rsid w:val="00D777E1"/>
    <w:rsid w:val="00D77BE0"/>
    <w:rsid w:val="00D812CA"/>
    <w:rsid w:val="00D81A97"/>
    <w:rsid w:val="00D8276F"/>
    <w:rsid w:val="00D83E7D"/>
    <w:rsid w:val="00D90DD3"/>
    <w:rsid w:val="00D91B48"/>
    <w:rsid w:val="00D9643A"/>
    <w:rsid w:val="00DA1755"/>
    <w:rsid w:val="00DA769A"/>
    <w:rsid w:val="00DB0BC6"/>
    <w:rsid w:val="00DB3621"/>
    <w:rsid w:val="00DB4639"/>
    <w:rsid w:val="00DB51A5"/>
    <w:rsid w:val="00DB56A3"/>
    <w:rsid w:val="00DD496E"/>
    <w:rsid w:val="00DD64E4"/>
    <w:rsid w:val="00DE07D2"/>
    <w:rsid w:val="00DE41E7"/>
    <w:rsid w:val="00DF06F0"/>
    <w:rsid w:val="00DF0E23"/>
    <w:rsid w:val="00DF118F"/>
    <w:rsid w:val="00DF13D2"/>
    <w:rsid w:val="00DF1B9D"/>
    <w:rsid w:val="00DF1ED3"/>
    <w:rsid w:val="00DF1F28"/>
    <w:rsid w:val="00DF30E0"/>
    <w:rsid w:val="00DF4E28"/>
    <w:rsid w:val="00DF554A"/>
    <w:rsid w:val="00DF6C35"/>
    <w:rsid w:val="00DF6C64"/>
    <w:rsid w:val="00E00F05"/>
    <w:rsid w:val="00E10EA9"/>
    <w:rsid w:val="00E12455"/>
    <w:rsid w:val="00E12D16"/>
    <w:rsid w:val="00E1344E"/>
    <w:rsid w:val="00E16CEA"/>
    <w:rsid w:val="00E17050"/>
    <w:rsid w:val="00E22DEC"/>
    <w:rsid w:val="00E2316A"/>
    <w:rsid w:val="00E23D49"/>
    <w:rsid w:val="00E30B24"/>
    <w:rsid w:val="00E31452"/>
    <w:rsid w:val="00E3295A"/>
    <w:rsid w:val="00E3297D"/>
    <w:rsid w:val="00E35BA3"/>
    <w:rsid w:val="00E37982"/>
    <w:rsid w:val="00E37FA7"/>
    <w:rsid w:val="00E37FFD"/>
    <w:rsid w:val="00E40177"/>
    <w:rsid w:val="00E4385C"/>
    <w:rsid w:val="00E44042"/>
    <w:rsid w:val="00E447EA"/>
    <w:rsid w:val="00E47390"/>
    <w:rsid w:val="00E50FCB"/>
    <w:rsid w:val="00E5518E"/>
    <w:rsid w:val="00E556BD"/>
    <w:rsid w:val="00E5597D"/>
    <w:rsid w:val="00E60977"/>
    <w:rsid w:val="00E630E1"/>
    <w:rsid w:val="00E63B02"/>
    <w:rsid w:val="00E704C3"/>
    <w:rsid w:val="00E70657"/>
    <w:rsid w:val="00E71742"/>
    <w:rsid w:val="00E73B25"/>
    <w:rsid w:val="00E75F32"/>
    <w:rsid w:val="00E803A4"/>
    <w:rsid w:val="00E82489"/>
    <w:rsid w:val="00E829B4"/>
    <w:rsid w:val="00E842D1"/>
    <w:rsid w:val="00E8471D"/>
    <w:rsid w:val="00E84A0B"/>
    <w:rsid w:val="00E86105"/>
    <w:rsid w:val="00E9289B"/>
    <w:rsid w:val="00E928B6"/>
    <w:rsid w:val="00E94DD3"/>
    <w:rsid w:val="00E97371"/>
    <w:rsid w:val="00E9749A"/>
    <w:rsid w:val="00EA0A0D"/>
    <w:rsid w:val="00EA19B2"/>
    <w:rsid w:val="00EA1D59"/>
    <w:rsid w:val="00EA1EBB"/>
    <w:rsid w:val="00EA3527"/>
    <w:rsid w:val="00EA4104"/>
    <w:rsid w:val="00EB13CC"/>
    <w:rsid w:val="00EB35AD"/>
    <w:rsid w:val="00EB3B7E"/>
    <w:rsid w:val="00EB4AFD"/>
    <w:rsid w:val="00EB5D60"/>
    <w:rsid w:val="00EB65BD"/>
    <w:rsid w:val="00EC2DFA"/>
    <w:rsid w:val="00EC31F8"/>
    <w:rsid w:val="00EC505C"/>
    <w:rsid w:val="00EC70D0"/>
    <w:rsid w:val="00ED07ED"/>
    <w:rsid w:val="00ED103D"/>
    <w:rsid w:val="00ED2294"/>
    <w:rsid w:val="00ED3C29"/>
    <w:rsid w:val="00ED75A9"/>
    <w:rsid w:val="00EE13B3"/>
    <w:rsid w:val="00EE268B"/>
    <w:rsid w:val="00EE3655"/>
    <w:rsid w:val="00EE739E"/>
    <w:rsid w:val="00EE7504"/>
    <w:rsid w:val="00EF132D"/>
    <w:rsid w:val="00EF21BD"/>
    <w:rsid w:val="00EF2FA4"/>
    <w:rsid w:val="00EF45D2"/>
    <w:rsid w:val="00EF4EF0"/>
    <w:rsid w:val="00EF6362"/>
    <w:rsid w:val="00EF67B2"/>
    <w:rsid w:val="00EF7B4D"/>
    <w:rsid w:val="00F02FEF"/>
    <w:rsid w:val="00F05563"/>
    <w:rsid w:val="00F05FB4"/>
    <w:rsid w:val="00F06594"/>
    <w:rsid w:val="00F1777B"/>
    <w:rsid w:val="00F17C25"/>
    <w:rsid w:val="00F207CB"/>
    <w:rsid w:val="00F233F2"/>
    <w:rsid w:val="00F2645A"/>
    <w:rsid w:val="00F26DEC"/>
    <w:rsid w:val="00F2704E"/>
    <w:rsid w:val="00F30FD8"/>
    <w:rsid w:val="00F33A02"/>
    <w:rsid w:val="00F3768D"/>
    <w:rsid w:val="00F41C4C"/>
    <w:rsid w:val="00F422AE"/>
    <w:rsid w:val="00F43C7C"/>
    <w:rsid w:val="00F4443C"/>
    <w:rsid w:val="00F44491"/>
    <w:rsid w:val="00F44E3A"/>
    <w:rsid w:val="00F44F26"/>
    <w:rsid w:val="00F45B9B"/>
    <w:rsid w:val="00F4731F"/>
    <w:rsid w:val="00F5084C"/>
    <w:rsid w:val="00F50DE9"/>
    <w:rsid w:val="00F535D3"/>
    <w:rsid w:val="00F5595F"/>
    <w:rsid w:val="00F56081"/>
    <w:rsid w:val="00F6411D"/>
    <w:rsid w:val="00F64595"/>
    <w:rsid w:val="00F72D2F"/>
    <w:rsid w:val="00F75258"/>
    <w:rsid w:val="00F7592B"/>
    <w:rsid w:val="00F76976"/>
    <w:rsid w:val="00F80CDD"/>
    <w:rsid w:val="00F81BFF"/>
    <w:rsid w:val="00F826A3"/>
    <w:rsid w:val="00F82ECA"/>
    <w:rsid w:val="00F83CD8"/>
    <w:rsid w:val="00F84086"/>
    <w:rsid w:val="00F87357"/>
    <w:rsid w:val="00F878DF"/>
    <w:rsid w:val="00F900C7"/>
    <w:rsid w:val="00F94F6F"/>
    <w:rsid w:val="00F9674C"/>
    <w:rsid w:val="00F96B7B"/>
    <w:rsid w:val="00F971CC"/>
    <w:rsid w:val="00FA3740"/>
    <w:rsid w:val="00FA632E"/>
    <w:rsid w:val="00FA66D4"/>
    <w:rsid w:val="00FA7778"/>
    <w:rsid w:val="00FB5691"/>
    <w:rsid w:val="00FB5D7E"/>
    <w:rsid w:val="00FB7E0E"/>
    <w:rsid w:val="00FC36F4"/>
    <w:rsid w:val="00FC6288"/>
    <w:rsid w:val="00FC6BC8"/>
    <w:rsid w:val="00FC7DB2"/>
    <w:rsid w:val="00FC7FEF"/>
    <w:rsid w:val="00FD1D8B"/>
    <w:rsid w:val="00FD2BB8"/>
    <w:rsid w:val="00FD3254"/>
    <w:rsid w:val="00FD41A6"/>
    <w:rsid w:val="00FD4C01"/>
    <w:rsid w:val="00FD6D38"/>
    <w:rsid w:val="00FD6F40"/>
    <w:rsid w:val="00FD7DC6"/>
    <w:rsid w:val="00FE07DA"/>
    <w:rsid w:val="00FE0AEB"/>
    <w:rsid w:val="00FE1915"/>
    <w:rsid w:val="00FE2BE5"/>
    <w:rsid w:val="00FE3CA9"/>
    <w:rsid w:val="00FE607E"/>
    <w:rsid w:val="00FE72EE"/>
    <w:rsid w:val="00FE7F9A"/>
    <w:rsid w:val="00FF2EE9"/>
    <w:rsid w:val="00FF399A"/>
    <w:rsid w:val="00FF4236"/>
    <w:rsid w:val="00FF4A62"/>
    <w:rsid w:val="00FF57B7"/>
    <w:rsid w:val="00FF79DF"/>
    <w:rsid w:val="00FF7C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4C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">
    <w:name w:val="宋体+Calibri"/>
    <w:basedOn w:val="Normal"/>
    <w:qFormat/>
    <w:rsid w:val="002A426D"/>
    <w:pPr>
      <w:widowControl w:val="0"/>
      <w:jc w:val="both"/>
    </w:pPr>
    <w:rPr>
      <w:rFonts w:cstheme="minorBidi"/>
      <w:kern w:val="2"/>
      <w:sz w:val="21"/>
      <w:lang w:val="en-GB"/>
    </w:rPr>
  </w:style>
  <w:style w:type="paragraph" w:customStyle="1" w:styleId="yeahaha">
    <w:name w:val="yeahaha!"/>
    <w:basedOn w:val="Calibri"/>
    <w:qFormat/>
    <w:rsid w:val="002A426D"/>
  </w:style>
  <w:style w:type="paragraph" w:customStyle="1" w:styleId="EndNoteBibliographyTitle">
    <w:name w:val="EndNote Bibliography Title"/>
    <w:basedOn w:val="Normal"/>
    <w:link w:val="EndNoteBibliographyTitle0"/>
    <w:rsid w:val="00DF1ED3"/>
    <w:pPr>
      <w:widowControl w:val="0"/>
      <w:jc w:val="center"/>
    </w:pPr>
    <w:rPr>
      <w:rFonts w:ascii="Academy Engraved LET" w:eastAsia="DengXian" w:hAnsi="Academy Engraved LET" w:cstheme="minorBidi"/>
      <w:kern w:val="2"/>
      <w:sz w:val="20"/>
      <w:lang w:val="en-GB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F1ED3"/>
    <w:rPr>
      <w:rFonts w:ascii="Academy Engraved LET" w:eastAsia="DengXian" w:hAnsi="Academy Engraved LET"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DF1ED3"/>
    <w:pPr>
      <w:widowControl w:val="0"/>
      <w:jc w:val="both"/>
    </w:pPr>
    <w:rPr>
      <w:rFonts w:ascii="Academy Engraved LET" w:eastAsia="DengXian" w:hAnsi="Academy Engraved LET" w:cstheme="minorBidi"/>
      <w:kern w:val="2"/>
      <w:sz w:val="20"/>
      <w:lang w:val="en-GB"/>
    </w:rPr>
  </w:style>
  <w:style w:type="character" w:customStyle="1" w:styleId="EndNoteBibliography0">
    <w:name w:val="EndNote Bibliography 字符"/>
    <w:basedOn w:val="DefaultParagraphFont"/>
    <w:link w:val="EndNoteBibliography"/>
    <w:rsid w:val="00DF1ED3"/>
    <w:rPr>
      <w:rFonts w:ascii="Academy Engraved LET" w:eastAsia="DengXian" w:hAnsi="Academy Engraved LET"/>
      <w:sz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C438C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F527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527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82EB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906A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906AC"/>
    <w:rPr>
      <w:sz w:val="18"/>
      <w:szCs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906AC"/>
  </w:style>
  <w:style w:type="paragraph" w:styleId="Header">
    <w:name w:val="header"/>
    <w:basedOn w:val="Normal"/>
    <w:link w:val="HeaderChar"/>
    <w:uiPriority w:val="99"/>
    <w:unhideWhenUsed/>
    <w:rsid w:val="001E0853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E0853"/>
    <w:rPr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602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602AD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6288C"/>
    <w:rPr>
      <w:sz w:val="16"/>
      <w:szCs w:val="16"/>
    </w:rPr>
  </w:style>
  <w:style w:type="paragraph" w:styleId="Revision">
    <w:name w:val="Revision"/>
    <w:hidden/>
    <w:uiPriority w:val="99"/>
    <w:semiHidden/>
    <w:rsid w:val="00B70620"/>
    <w:rPr>
      <w:rFonts w:ascii="SimSun" w:eastAsia="SimSun" w:hAnsi="SimSun" w:cs="SimSun"/>
      <w:kern w:val="0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97371"/>
  </w:style>
  <w:style w:type="character" w:customStyle="1" w:styleId="CommentTextChar">
    <w:name w:val="Comment Text Char"/>
    <w:basedOn w:val="DefaultParagraphFont"/>
    <w:link w:val="CommentText"/>
    <w:uiPriority w:val="99"/>
    <w:rsid w:val="00E97371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371"/>
    <w:rPr>
      <w:rFonts w:ascii="SimSun" w:eastAsia="SimSun" w:hAnsi="SimSun" w:cs="SimSun"/>
      <w:b/>
      <w:bCs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E54C5"/>
  </w:style>
  <w:style w:type="character" w:styleId="FollowedHyperlink">
    <w:name w:val="FollowedHyperlink"/>
    <w:basedOn w:val="DefaultParagraphFont"/>
    <w:uiPriority w:val="99"/>
    <w:semiHidden/>
    <w:unhideWhenUsed/>
    <w:rsid w:val="006C29D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2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2C2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06507"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5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7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1528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476745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1748180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899440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9304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4337721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49257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22457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5277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635183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68748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576124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438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0950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5493768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2313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8B440D-BA9C-4D72-9F9E-5E4D77E9A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 Geng</dc:creator>
  <cp:keywords/>
  <dc:description/>
  <cp:lastModifiedBy>Admin</cp:lastModifiedBy>
  <cp:revision>9</cp:revision>
  <dcterms:created xsi:type="dcterms:W3CDTF">2024-11-08T14:13:00Z</dcterms:created>
  <dcterms:modified xsi:type="dcterms:W3CDTF">2024-12-05T08:21:00Z</dcterms:modified>
</cp:coreProperties>
</file>